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4886C" w14:textId="41ACE740" w:rsidR="00EA0C31" w:rsidRPr="001155A5" w:rsidRDefault="00EC4703" w:rsidP="00542DC2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6141" w:rsidRPr="001155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A0C31"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BFA" w:rsidRPr="001155A5">
        <w:rPr>
          <w:rFonts w:ascii="Times New Roman" w:hAnsi="Times New Roman" w:cs="Times New Roman"/>
          <w:sz w:val="24"/>
          <w:szCs w:val="24"/>
        </w:rPr>
        <w:t xml:space="preserve">Population that received NSAIDs for the first time for osteoarthritis or low back pain and without risk factors for gastric ulcer other than </w:t>
      </w:r>
      <w:proofErr w:type="gramStart"/>
      <w:r w:rsidR="00413BFA" w:rsidRPr="001155A5">
        <w:rPr>
          <w:rFonts w:ascii="Times New Roman" w:hAnsi="Times New Roman" w:cs="Times New Roman"/>
          <w:sz w:val="24"/>
          <w:szCs w:val="24"/>
        </w:rPr>
        <w:t>age</w:t>
      </w:r>
      <w:proofErr w:type="gramEnd"/>
    </w:p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694"/>
        <w:gridCol w:w="2684"/>
      </w:tblGrid>
      <w:tr w:rsidR="00C661B5" w:rsidRPr="001155A5" w14:paraId="6AB8D681" w14:textId="77777777" w:rsidTr="00CE1854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7858" w14:textId="79738723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F8B07" w14:textId="09429B14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Cohort</w:t>
            </w:r>
          </w:p>
          <w:p w14:paraId="15557B30" w14:textId="4A385955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6</w:t>
            </w:r>
            <w:r w:rsidR="0052635E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65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17B1" w14:textId="6F3C14F8" w:rsidR="001D0C25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ase </w:t>
            </w:r>
            <w:r w:rsidR="00D03E97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andidate</w:t>
            </w:r>
          </w:p>
          <w:p w14:paraId="0B63ACA5" w14:textId="0B57CD1E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from</w:t>
            </w:r>
            <w:r w:rsidR="007E0D2D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he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03E97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="002C0874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ohort</w:t>
            </w:r>
          </w:p>
          <w:p w14:paraId="09E2DF01" w14:textId="2E4CD9FB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</w:t>
            </w:r>
            <w:r w:rsidRPr="001155A5">
              <w:rPr>
                <w:rFonts w:ascii="Times New Roman" w:eastAsia="游ゴシック" w:hAnsi="Times New Roman" w:cs="Times New Roman"/>
                <w:sz w:val="22"/>
              </w:rPr>
              <w:t>3</w:t>
            </w:r>
            <w:r w:rsidR="0013587F" w:rsidRPr="001155A5">
              <w:rPr>
                <w:rFonts w:ascii="Times New Roman" w:eastAsia="游ゴシック" w:hAnsi="Times New Roman" w:cs="Times New Roman"/>
                <w:sz w:val="22"/>
              </w:rPr>
              <w:t>45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776912BE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CF1" w14:textId="628BBE75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Age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median [</w:t>
            </w:r>
            <w:r w:rsidR="00BE19DC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IQR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D81E" w14:textId="538D0210" w:rsidR="00EA0C31" w:rsidRPr="001155A5" w:rsidRDefault="00881DFA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.2 </w:t>
            </w:r>
            <w:r w:rsidR="001D0C25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BE19DC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3.0–78.5</w:t>
            </w:r>
            <w:r w:rsidR="001D0C25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413" w14:textId="1E8708C4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6.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1D0C25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="00BE19DC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8.6–83.9</w:t>
            </w:r>
            <w:r w:rsidR="001D0C25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364CA63B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0508" w14:textId="4F88FC99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Groups of age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ADA4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4D15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658F319D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F5AF" w14:textId="2A821D2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1155A5" w:rsidRPr="001155A5">
              <w:rPr>
                <w:rFonts w:ascii="Times New Roman" w:eastAsia="游ゴシック" w:hAnsi="Times New Roman" w:cs="Times New Roman"/>
                <w:kern w:val="0"/>
                <w:sz w:val="22"/>
                <w:lang w:val="en-GB"/>
              </w:rPr>
              <w:t>≤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02A8" w14:textId="0082DB6F" w:rsidR="00EA0C31" w:rsidRPr="001155A5" w:rsidRDefault="00881DFA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9698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9.2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B6D4" w14:textId="3D6816ED" w:rsidR="00EA0C31" w:rsidRPr="001155A5" w:rsidRDefault="00881DFA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5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5.9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21362460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3CDC" w14:textId="7CAF3D55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0228C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5–7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A22E" w14:textId="51449CFE" w:rsidR="00EA0C31" w:rsidRPr="001155A5" w:rsidRDefault="00881DFA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430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3.2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ABE3" w14:textId="5D446620" w:rsidR="00EA0C31" w:rsidRPr="001155A5" w:rsidRDefault="0052635E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2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6.7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68FC7A35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32AB" w14:textId="140B2EF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0228C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5–8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A203" w14:textId="7928C424" w:rsidR="00EA0C31" w:rsidRPr="001155A5" w:rsidRDefault="00881DFA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559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7.5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2966" w14:textId="240EC646" w:rsidR="00EA0C31" w:rsidRPr="001155A5" w:rsidRDefault="0052635E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3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5.7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01B135AC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24E3" w14:textId="50E1F7D6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0228C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≥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E5F0" w14:textId="79F956C5" w:rsidR="00EA0C31" w:rsidRPr="001155A5" w:rsidRDefault="00881DFA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878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0.2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2159" w14:textId="65D92D71" w:rsidR="00EA0C31" w:rsidRPr="001155A5" w:rsidRDefault="0052635E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5 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1.7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68D90221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280" w14:textId="5FECA025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Sex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86A6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2AE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1F651E94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94D0" w14:textId="01E72A8F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CDD3" w14:textId="320CDA98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601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36.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DE75" w14:textId="57B122DD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sz w:val="22"/>
              </w:rPr>
              <w:t>1</w:t>
            </w:r>
            <w:r w:rsidR="0013587F" w:rsidRPr="001155A5">
              <w:rPr>
                <w:rFonts w:ascii="Times New Roman" w:eastAsia="游ゴシック" w:hAnsi="Times New Roman" w:cs="Times New Roman"/>
                <w:sz w:val="22"/>
              </w:rPr>
              <w:t>62</w:t>
            </w:r>
            <w:r w:rsidRPr="001155A5">
              <w:rPr>
                <w:rFonts w:ascii="Times New Roman" w:eastAsia="游ゴシック" w:hAnsi="Times New Roman" w:cs="Times New Roman"/>
                <w:sz w:val="22"/>
              </w:rPr>
              <w:t xml:space="preserve"> (4</w:t>
            </w:r>
            <w:r w:rsidR="0013587F" w:rsidRPr="001155A5">
              <w:rPr>
                <w:rFonts w:ascii="Times New Roman" w:eastAsia="游ゴシック" w:hAnsi="Times New Roman" w:cs="Times New Roman"/>
                <w:sz w:val="22"/>
              </w:rPr>
              <w:t>7.0</w:t>
            </w:r>
            <w:r w:rsidRPr="001155A5">
              <w:rPr>
                <w:rFonts w:ascii="Times New Roman" w:eastAsia="游ゴシック" w:hAnsi="Times New Roman" w:cs="Times New Roman"/>
                <w:sz w:val="22"/>
              </w:rPr>
              <w:t>)</w:t>
            </w:r>
          </w:p>
        </w:tc>
      </w:tr>
      <w:tr w:rsidR="00C661B5" w:rsidRPr="001155A5" w14:paraId="043123A6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CFA3" w14:textId="34E180D3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Fem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58B6" w14:textId="7BC7B801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964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63.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164F" w14:textId="4661521F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sz w:val="22"/>
              </w:rPr>
              <w:t>1</w:t>
            </w:r>
            <w:r w:rsidR="0013587F" w:rsidRPr="001155A5">
              <w:rPr>
                <w:rFonts w:ascii="Times New Roman" w:eastAsia="游ゴシック" w:hAnsi="Times New Roman" w:cs="Times New Roman"/>
                <w:sz w:val="22"/>
              </w:rPr>
              <w:t>83</w:t>
            </w:r>
            <w:r w:rsidRPr="001155A5">
              <w:rPr>
                <w:rFonts w:ascii="Times New Roman" w:eastAsia="游ゴシック" w:hAnsi="Times New Roman" w:cs="Times New Roman"/>
                <w:sz w:val="22"/>
              </w:rPr>
              <w:t xml:space="preserve"> (53.</w:t>
            </w:r>
            <w:r w:rsidR="0013587F" w:rsidRPr="001155A5">
              <w:rPr>
                <w:rFonts w:ascii="Times New Roman" w:eastAsia="游ゴシック" w:hAnsi="Times New Roman" w:cs="Times New Roman"/>
                <w:sz w:val="22"/>
              </w:rPr>
              <w:t>0</w:t>
            </w:r>
            <w:r w:rsidRPr="001155A5">
              <w:rPr>
                <w:rFonts w:ascii="Times New Roman" w:eastAsia="游ゴシック" w:hAnsi="Times New Roman" w:cs="Times New Roman"/>
                <w:sz w:val="22"/>
              </w:rPr>
              <w:t>)</w:t>
            </w:r>
          </w:p>
        </w:tc>
      </w:tr>
      <w:tr w:rsidR="00C661B5" w:rsidRPr="001155A5" w14:paraId="58704D16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36EC" w14:textId="11CD08E1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ebamipide</w:t>
            </w:r>
            <w:proofErr w:type="spellEnd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EE9A" w14:textId="1C21DFE6" w:rsidR="00EA0C31" w:rsidRPr="001155A5" w:rsidRDefault="00881DFA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0635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45.3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4EF4" w14:textId="6432CB10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4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.2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47B79B59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1E28" w14:textId="306F2E60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NSAIDs prescribed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C438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4A18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0530ED50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1E8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Loxoprof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C38C" w14:textId="76042C9C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50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 (66.7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ABC7" w14:textId="2D395DB3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62.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64DD2D03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E4D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Celecox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5835" w14:textId="116B9216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5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99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22.9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A0A0" w14:textId="5586A96F" w:rsidR="00EA0C31" w:rsidRPr="001155A5" w:rsidRDefault="0013587F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02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29.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="00EA0C31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10B09D7E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ADCD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Diclofen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3F8D" w14:textId="4B0A4B50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55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8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8.2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F944" w14:textId="7472427D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6.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7BC3081C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9F4C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Meloxic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0D1C" w14:textId="325F9C3F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2.0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D798" w14:textId="0148A411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 (2.</w:t>
            </w:r>
            <w:r w:rsidR="0013587F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7264C894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EF3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Ibuprof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FEA9" w14:textId="47899A1B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9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7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5D94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0.3)</w:t>
            </w:r>
          </w:p>
        </w:tc>
      </w:tr>
      <w:tr w:rsidR="00C661B5" w:rsidRPr="001155A5" w14:paraId="1FCF3EC2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D12D" w14:textId="6DDCF7A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Diagnosis at t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0</w:t>
            </w:r>
            <w:r w:rsidR="00DA5CC3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o. [%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651F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0B77" w14:textId="77777777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661B5" w:rsidRPr="001155A5" w14:paraId="2A2FF34D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5697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Osteoarthritis of Hi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CEF2" w14:textId="1B132485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74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0FED" w14:textId="3C34141B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3 (3.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034EB654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929D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Osteoarthritis of Kne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4901" w14:textId="3C313C10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89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30.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9F81" w14:textId="17F84AD4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2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.1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61F2A501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6CC9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Osteoarthritis (Other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44AC" w14:textId="78106CD9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 (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.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4963" w14:textId="44D43353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8.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C661B5" w:rsidRPr="001155A5" w14:paraId="164AEDD0" w14:textId="77777777" w:rsidTr="00CE185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FBB1" w14:textId="77777777" w:rsidR="00EA0C31" w:rsidRPr="001155A5" w:rsidRDefault="00EA0C31" w:rsidP="00542DC2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   Back Pa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49776" w14:textId="3786338D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0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59.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33B66" w14:textId="499F3F75" w:rsidR="00EA0C31" w:rsidRPr="001155A5" w:rsidRDefault="00EA0C31" w:rsidP="00542DC2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 w:rsidR="00881DFA"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60.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</w:tbl>
    <w:p w14:paraId="00911C11" w14:textId="77777777" w:rsidR="007D5963" w:rsidRDefault="00D03E97" w:rsidP="00542DC2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31593672"/>
      <w:r w:rsidRPr="001155A5">
        <w:rPr>
          <w:rFonts w:ascii="Times New Roman" w:hAnsi="Times New Roman" w:cs="Times New Roman"/>
          <w:sz w:val="24"/>
          <w:szCs w:val="24"/>
        </w:rPr>
        <w:t xml:space="preserve">From the cohort, patients who have undergone gastroscopy procedures and been assigned the ICD-10 of upper gastrointestinal bleeding were considered case </w:t>
      </w:r>
      <w:proofErr w:type="gramStart"/>
      <w:r w:rsidRPr="001155A5">
        <w:rPr>
          <w:rFonts w:ascii="Times New Roman" w:hAnsi="Times New Roman" w:cs="Times New Roman"/>
          <w:sz w:val="24"/>
          <w:szCs w:val="24"/>
        </w:rPr>
        <w:t>candidates</w:t>
      </w:r>
      <w:proofErr w:type="gramEnd"/>
    </w:p>
    <w:p w14:paraId="5FED1105" w14:textId="77777777" w:rsidR="00B402AB" w:rsidRDefault="00B402AB" w:rsidP="00542DC2">
      <w:pPr>
        <w:widowControl/>
        <w:adjustRightInd w:val="0"/>
        <w:snapToGrid w:val="0"/>
        <w:jc w:val="left"/>
        <w:rPr>
          <w:rFonts w:ascii="Times New Roman" w:eastAsia="游ゴシック" w:hAnsi="Times New Roman" w:cs="Times New Roman"/>
          <w:kern w:val="0"/>
          <w:sz w:val="24"/>
          <w:szCs w:val="24"/>
        </w:rPr>
      </w:pPr>
      <w:bookmarkStart w:id="1" w:name="_Hlk130475265"/>
    </w:p>
    <w:p w14:paraId="1C82D0D0" w14:textId="401E27E3" w:rsidR="0012750C" w:rsidRPr="001155A5" w:rsidRDefault="007D5963" w:rsidP="00542DC2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NSAIDs</w:t>
      </w:r>
      <w:r w:rsidRPr="001155A5">
        <w:rPr>
          <w:rFonts w:ascii="Times New Roman" w:hAnsi="Times New Roman" w:cs="Times New Roman"/>
          <w:sz w:val="24"/>
          <w:szCs w:val="24"/>
        </w:rPr>
        <w:t xml:space="preserve">, non-steroidal anti-inflammatory drugs; IQR, </w:t>
      </w:r>
      <w:bookmarkEnd w:id="1"/>
      <w:r w:rsidR="0019716A" w:rsidRPr="001155A5">
        <w:rPr>
          <w:rFonts w:ascii="Times New Roman" w:hAnsi="Times New Roman" w:cs="Times New Roman"/>
          <w:sz w:val="24"/>
          <w:szCs w:val="24"/>
        </w:rPr>
        <w:t>interquartile range</w:t>
      </w:r>
      <w:r w:rsidR="0019716A">
        <w:rPr>
          <w:rFonts w:ascii="Times New Roman" w:hAnsi="Times New Roman" w:cs="Times New Roman"/>
          <w:sz w:val="24"/>
          <w:szCs w:val="24"/>
        </w:rPr>
        <w:t xml:space="preserve"> (</w:t>
      </w:r>
      <w:r w:rsidR="0019716A" w:rsidRPr="00DE2EA3">
        <w:rPr>
          <w:rFonts w:ascii="Times New Roman" w:eastAsia="游ゴシック" w:hAnsi="Times New Roman" w:cs="Times New Roman"/>
          <w:kern w:val="0"/>
          <w:sz w:val="24"/>
          <w:szCs w:val="24"/>
        </w:rPr>
        <w:t>25</w:t>
      </w:r>
      <w:r w:rsidR="0019716A" w:rsidRPr="009A52A4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th</w:t>
      </w:r>
      <w:r w:rsidR="0019716A" w:rsidRPr="00DE2EA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percentile–75</w:t>
      </w:r>
      <w:r w:rsidR="0019716A" w:rsidRPr="009A52A4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th</w:t>
      </w:r>
      <w:r w:rsidR="0019716A" w:rsidRPr="00DE2EA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percentile</w:t>
      </w:r>
      <w:r w:rsidR="0019716A">
        <w:rPr>
          <w:rFonts w:ascii="Times New Roman" w:hAnsi="Times New Roman" w:cs="Times New Roman"/>
          <w:sz w:val="24"/>
          <w:szCs w:val="24"/>
        </w:rPr>
        <w:t>)</w:t>
      </w:r>
      <w:r w:rsidR="00BE4C10">
        <w:rPr>
          <w:rFonts w:ascii="Times New Roman" w:hAnsi="Times New Roman" w:cs="Times New Roman"/>
          <w:sz w:val="24"/>
          <w:szCs w:val="24"/>
        </w:rPr>
        <w:t xml:space="preserve">; </w:t>
      </w:r>
      <w:bookmarkEnd w:id="0"/>
      <w:r w:rsidR="005F21FA" w:rsidRPr="0060661F">
        <w:rPr>
          <w:rFonts w:ascii="Times New Roman" w:eastAsia="Times New Roman" w:hAnsi="Times New Roman" w:cs="Times New Roman"/>
          <w:sz w:val="24"/>
          <w:szCs w:val="24"/>
        </w:rPr>
        <w:t>ICD-10</w:t>
      </w:r>
      <w:r w:rsidR="005F21F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F21FA" w:rsidRPr="0060661F">
        <w:rPr>
          <w:rFonts w:ascii="Times New Roman" w:eastAsia="Times New Roman" w:hAnsi="Times New Roman" w:cs="Times New Roman"/>
          <w:sz w:val="24"/>
          <w:szCs w:val="24"/>
        </w:rPr>
        <w:t>International Classification of Disease Tenth Revision</w:t>
      </w:r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6E17E" w14:textId="77777777" w:rsidR="00AE6DBF" w:rsidRDefault="00AE6DBF" w:rsidP="0077685D">
      <w:r>
        <w:separator/>
      </w:r>
    </w:p>
  </w:endnote>
  <w:endnote w:type="continuationSeparator" w:id="0">
    <w:p w14:paraId="6FF07A7A" w14:textId="77777777" w:rsidR="00AE6DBF" w:rsidRDefault="00AE6DBF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17E09" w14:textId="77777777" w:rsidR="00AE6DBF" w:rsidRDefault="00AE6DBF" w:rsidP="0077685D">
      <w:r>
        <w:separator/>
      </w:r>
    </w:p>
  </w:footnote>
  <w:footnote w:type="continuationSeparator" w:id="0">
    <w:p w14:paraId="1E22D117" w14:textId="77777777" w:rsidR="00AE6DBF" w:rsidRDefault="00AE6DBF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9933006">
    <w:abstractNumId w:val="0"/>
  </w:num>
  <w:num w:numId="2" w16cid:durableId="1559513968">
    <w:abstractNumId w:val="2"/>
  </w:num>
  <w:num w:numId="3" w16cid:durableId="1311906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oFADVJ4x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29A8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9716A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2DC2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1FA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2C1D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5780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0341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6EB4"/>
    <w:rsid w:val="00AA46E7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E6DBF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2AB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379A"/>
    <w:rsid w:val="00B63C35"/>
    <w:rsid w:val="00B677D4"/>
    <w:rsid w:val="00B74DAC"/>
    <w:rsid w:val="00B75303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E3FD0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59C2F-B9C9-4B4F-9725-AF86C8A3F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5</cp:revision>
  <cp:lastPrinted>2023-01-13T04:48:00Z</cp:lastPrinted>
  <dcterms:created xsi:type="dcterms:W3CDTF">2022-11-10T23:55:00Z</dcterms:created>
  <dcterms:modified xsi:type="dcterms:W3CDTF">2024-02-04T11:54:00Z</dcterms:modified>
</cp:coreProperties>
</file>